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4BAF" w:rsidRPr="00C334FF" w:rsidRDefault="002A4BAF" w:rsidP="00C334F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334FF">
        <w:rPr>
          <w:rFonts w:ascii="Times New Roman" w:hAnsi="Times New Roman" w:cs="Times New Roman"/>
          <w:b/>
          <w:sz w:val="24"/>
          <w:szCs w:val="24"/>
          <w:lang w:val="en-GB"/>
        </w:rPr>
        <w:t>S1 Table. ECA predictor variables.</w:t>
      </w:r>
    </w:p>
    <w:tbl>
      <w:tblPr>
        <w:tblW w:w="138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2694"/>
        <w:gridCol w:w="7654"/>
        <w:gridCol w:w="1200"/>
      </w:tblGrid>
      <w:tr w:rsidR="009D6B51" w:rsidRPr="009D6B51" w:rsidTr="00F74890">
        <w:trPr>
          <w:trHeight w:val="31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9D6B51" w:rsidP="00F7489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D6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Cod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D6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Description</w:t>
            </w:r>
          </w:p>
        </w:tc>
        <w:tc>
          <w:tcPr>
            <w:tcW w:w="7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D6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Definit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9D6B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Unit</w:t>
            </w:r>
          </w:p>
        </w:tc>
      </w:tr>
      <w:tr w:rsidR="009D6B51" w:rsidRPr="009D6B51" w:rsidTr="009D3712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dd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onsecutive dry days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F74890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="009D6B51"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x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</w:t>
            </w:r>
            <w:r w:rsidR="009D6B51"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number of consecutive days with precipitation &lt; 1 m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ays</w:t>
            </w:r>
          </w:p>
        </w:tc>
      </w:tr>
      <w:tr w:rsidR="009D6B51" w:rsidRPr="009D6B51" w:rsidTr="009D3712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ddn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ry periods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F74890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number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d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periods with ≥ 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dd</w:t>
            </w:r>
            <w:proofErr w:type="spellEnd"/>
            <w:r w:rsidR="009D6B51"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per perio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umber</w:t>
            </w:r>
          </w:p>
        </w:tc>
      </w:tr>
      <w:tr w:rsidR="009D6B51" w:rsidRPr="009D6B51" w:rsidTr="009D3712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wd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onsecutive wet days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9D6B51" w:rsidP="00F74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gramStart"/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x</w:t>
            </w:r>
            <w:proofErr w:type="gramEnd"/>
            <w:r w:rsidR="00F74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</w:t>
            </w:r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number of </w:t>
            </w:r>
            <w:proofErr w:type="spellStart"/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wd</w:t>
            </w:r>
            <w:proofErr w:type="spellEnd"/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with precipitation &gt; 1 m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ays</w:t>
            </w:r>
          </w:p>
        </w:tc>
      </w:tr>
      <w:tr w:rsidR="009D6B51" w:rsidRPr="009D6B51" w:rsidTr="009D3712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wdn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wet periods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9D6B51" w:rsidP="00F74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number of </w:t>
            </w:r>
            <w:proofErr w:type="spellStart"/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wd</w:t>
            </w:r>
            <w:proofErr w:type="spellEnd"/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periods with ≥ 5 </w:t>
            </w:r>
            <w:proofErr w:type="spellStart"/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wd</w:t>
            </w:r>
            <w:proofErr w:type="spellEnd"/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per perio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umber</w:t>
            </w:r>
          </w:p>
        </w:tc>
      </w:tr>
      <w:tr w:rsidR="009D6B51" w:rsidRPr="009D6B51" w:rsidTr="009D3712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 1/10/2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recipitation days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umber of days with precipitation &lt; 1/10/20 m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ays</w:t>
            </w:r>
          </w:p>
        </w:tc>
      </w:tr>
      <w:tr w:rsidR="009D6B51" w:rsidRPr="009D6B51" w:rsidTr="009D3712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u</w:t>
            </w:r>
            <w:proofErr w:type="spellEnd"/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5/10/15/20/2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ummer days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number of days where </w:t>
            </w:r>
            <w:proofErr w:type="spellStart"/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</w:t>
            </w:r>
            <w:r w:rsidRPr="00F74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max</w:t>
            </w:r>
            <w:proofErr w:type="spellEnd"/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&gt; 5/10/15/20/25 °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ays</w:t>
            </w:r>
          </w:p>
        </w:tc>
      </w:tr>
      <w:tr w:rsidR="009D6B51" w:rsidRPr="009D6B51" w:rsidTr="009D3712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9D6B51" w:rsidP="00F7489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u</w:t>
            </w:r>
            <w:proofErr w:type="spellEnd"/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10</w:t>
            </w:r>
            <w:r w:rsidR="00F74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ummer days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number of days where 10 °C &lt; </w:t>
            </w:r>
            <w:proofErr w:type="spellStart"/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</w:t>
            </w:r>
            <w:r w:rsidRPr="00F74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max</w:t>
            </w:r>
            <w:proofErr w:type="spellEnd"/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&lt; 15 °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ays</w:t>
            </w:r>
          </w:p>
        </w:tc>
      </w:tr>
      <w:tr w:rsidR="009D6B51" w:rsidRPr="00F74890" w:rsidTr="009D3712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su</w:t>
            </w:r>
            <w:proofErr w:type="spellEnd"/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5/10/15/20/2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onsecutive summer days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F74890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gramStart"/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x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</w:t>
            </w:r>
            <w:r w:rsidR="009D6B51"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number of consecutive summer days where </w:t>
            </w:r>
            <w:proofErr w:type="spellStart"/>
            <w:r w:rsidR="009D6B51"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</w:t>
            </w:r>
            <w:r w:rsidR="009D6B51" w:rsidRPr="00F74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max</w:t>
            </w:r>
            <w:proofErr w:type="spellEnd"/>
            <w:r w:rsidR="009D6B51"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&gt; 5/10/15/20/25 °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F74890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ays</w:t>
            </w:r>
          </w:p>
        </w:tc>
      </w:tr>
      <w:tr w:rsidR="009D6B51" w:rsidRPr="00F74890" w:rsidTr="009D3712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F74890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r</w:t>
            </w:r>
            <w:proofErr w:type="spellEnd"/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10/15/2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F74890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ropical nights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number of days where </w:t>
            </w:r>
            <w:proofErr w:type="spellStart"/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</w:t>
            </w:r>
            <w:r w:rsidRPr="00F74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min</w:t>
            </w:r>
            <w:proofErr w:type="spellEnd"/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&gt; 10/15/20 °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F74890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ays</w:t>
            </w:r>
          </w:p>
        </w:tc>
      </w:tr>
      <w:tr w:rsidR="009D6B51" w:rsidRPr="009D6B51" w:rsidTr="009D3712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F74890" w:rsidRDefault="009D6B51" w:rsidP="00652F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spellStart"/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r</w:t>
            </w:r>
            <w:proofErr w:type="spellEnd"/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10</w:t>
            </w:r>
            <w:r w:rsidR="00652F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</w:t>
            </w:r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F74890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ropical nights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number of days where 10 °C &lt; </w:t>
            </w:r>
            <w:proofErr w:type="spellStart"/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</w:t>
            </w:r>
            <w:r w:rsidRPr="00F74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min</w:t>
            </w:r>
            <w:proofErr w:type="spellEnd"/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&lt; 15 °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ays</w:t>
            </w:r>
          </w:p>
        </w:tc>
      </w:tr>
      <w:tr w:rsidR="009D6B51" w:rsidRPr="009D6B51" w:rsidTr="009D3712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d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rost days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number of days where </w:t>
            </w:r>
            <w:proofErr w:type="spellStart"/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</w:t>
            </w:r>
            <w:r w:rsidRPr="00F74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min</w:t>
            </w:r>
            <w:proofErr w:type="spellEnd"/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&lt; 0 °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ays</w:t>
            </w:r>
          </w:p>
        </w:tc>
      </w:tr>
      <w:tr w:rsidR="009D6B51" w:rsidRPr="00F74890" w:rsidTr="009D3712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fd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onsecutive frost days</w:t>
            </w:r>
          </w:p>
        </w:tc>
        <w:tc>
          <w:tcPr>
            <w:tcW w:w="7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F74890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proofErr w:type="gramStart"/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x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</w:t>
            </w:r>
            <w:bookmarkStart w:id="0" w:name="_GoBack"/>
            <w:bookmarkEnd w:id="0"/>
            <w:r w:rsidR="009D6B51"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umber of consecutive frost day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F74890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ays</w:t>
            </w:r>
          </w:p>
        </w:tc>
      </w:tr>
      <w:tr w:rsidR="009D6B51" w:rsidRPr="00F74890" w:rsidTr="009D3712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F74890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d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F74890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ce days</w:t>
            </w:r>
          </w:p>
        </w:tc>
        <w:tc>
          <w:tcPr>
            <w:tcW w:w="7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9D6B51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number of days where </w:t>
            </w:r>
            <w:proofErr w:type="spellStart"/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</w:t>
            </w:r>
            <w:r w:rsidRPr="00F74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max</w:t>
            </w:r>
            <w:proofErr w:type="spellEnd"/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&lt; 0 °C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6B51" w:rsidRPr="00F74890" w:rsidRDefault="009D6B51" w:rsidP="009D6B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9D6B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ays</w:t>
            </w:r>
          </w:p>
        </w:tc>
      </w:tr>
    </w:tbl>
    <w:p w:rsidR="00253B09" w:rsidRPr="00C334FF" w:rsidRDefault="00F74890" w:rsidP="00C334FF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</w:p>
    <w:sectPr w:rsidR="00253B09" w:rsidRPr="00C334FF" w:rsidSect="002A4BA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143"/>
    <w:rsid w:val="002A1D83"/>
    <w:rsid w:val="002A4BAF"/>
    <w:rsid w:val="002B4143"/>
    <w:rsid w:val="004E41D3"/>
    <w:rsid w:val="00635315"/>
    <w:rsid w:val="00652F0E"/>
    <w:rsid w:val="00782AC8"/>
    <w:rsid w:val="00973037"/>
    <w:rsid w:val="009D3712"/>
    <w:rsid w:val="009D6B51"/>
    <w:rsid w:val="00C334FF"/>
    <w:rsid w:val="00F74890"/>
    <w:rsid w:val="00FA7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C6F0C2C-4480-41ED-8540-02B393E04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B4143"/>
    <w:pPr>
      <w:spacing w:after="200" w:line="276" w:lineRule="auto"/>
    </w:pPr>
    <w:rPr>
      <w:rFonts w:ascii="Calibri" w:eastAsia="Calibri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246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Trier</Company>
  <LinksUpToDate>false</LinksUpToDate>
  <CharactersWithSpaces>1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dmeier, Stephan</dc:creator>
  <cp:keywords/>
  <dc:description/>
  <cp:lastModifiedBy>Feldmeier, Stephan</cp:lastModifiedBy>
  <cp:revision>8</cp:revision>
  <dcterms:created xsi:type="dcterms:W3CDTF">2016-08-08T11:31:00Z</dcterms:created>
  <dcterms:modified xsi:type="dcterms:W3CDTF">2016-08-29T13:50:00Z</dcterms:modified>
</cp:coreProperties>
</file>